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3E2B" w:rsidRDefault="000A2E4C">
      <w:pPr>
        <w:rPr>
          <w:rFonts w:ascii="Times New Roman" w:hAnsi="Times New Roman" w:cs="Times New Roman"/>
        </w:rPr>
      </w:pPr>
      <w:r w:rsidRPr="000A2E4C">
        <w:rPr>
          <w:rFonts w:ascii="Times New Roman" w:hAnsi="Times New Roman" w:cs="Times New Roman"/>
        </w:rPr>
        <w:t>Table S</w:t>
      </w:r>
      <w:r w:rsidR="00B770D0">
        <w:rPr>
          <w:rFonts w:ascii="Times New Roman" w:hAnsi="Times New Roman" w:cs="Times New Roman" w:hint="eastAsia"/>
        </w:rPr>
        <w:t>2</w:t>
      </w:r>
      <w:r w:rsidRPr="000A2E4C">
        <w:rPr>
          <w:rFonts w:ascii="Times New Roman" w:hAnsi="Times New Roman" w:cs="Times New Roman"/>
        </w:rPr>
        <w:t xml:space="preserve">. The up- and down-regulated differential expressed genes of the </w:t>
      </w:r>
      <w:r>
        <w:rPr>
          <w:rFonts w:ascii="Times New Roman" w:hAnsi="Times New Roman" w:cs="Times New Roman"/>
        </w:rPr>
        <w:t>flp</w:t>
      </w:r>
      <w:r w:rsidRPr="000A2E4C">
        <w:rPr>
          <w:rFonts w:ascii="Times New Roman" w:hAnsi="Times New Roman" w:cs="Times New Roman"/>
        </w:rPr>
        <w:t xml:space="preserve"> mutant </w:t>
      </w:r>
      <w:r w:rsidRPr="000A2E4C">
        <w:rPr>
          <w:rFonts w:ascii="Times New Roman" w:eastAsia="微软雅黑" w:hAnsi="Times New Roman" w:cs="Times New Roman"/>
        </w:rPr>
        <w:t>∆</w:t>
      </w:r>
      <w:r>
        <w:rPr>
          <w:rFonts w:ascii="Times New Roman" w:hAnsi="Times New Roman" w:cs="Times New Roman"/>
        </w:rPr>
        <w:t>flp</w:t>
      </w:r>
      <w:r w:rsidRPr="000A2E4C">
        <w:rPr>
          <w:rFonts w:ascii="Times New Roman" w:hAnsi="Times New Roman" w:cs="Times New Roman"/>
        </w:rPr>
        <w:t xml:space="preserve"> and cultured in the </w:t>
      </w:r>
      <w:r>
        <w:rPr>
          <w:rFonts w:ascii="Times New Roman" w:hAnsi="Times New Roman" w:cs="Times New Roman"/>
        </w:rPr>
        <w:t>XVM2</w:t>
      </w:r>
      <w:r w:rsidRPr="000A2E4C">
        <w:rPr>
          <w:rFonts w:ascii="Times New Roman" w:hAnsi="Times New Roman" w:cs="Times New Roman"/>
        </w:rPr>
        <w:t xml:space="preserve"> medium</w:t>
      </w:r>
    </w:p>
    <w:tbl>
      <w:tblPr>
        <w:tblStyle w:val="3"/>
        <w:tblpPr w:leftFromText="180" w:rightFromText="180" w:vertAnchor="page" w:horzAnchor="margin" w:tblpY="2371"/>
        <w:tblW w:w="8512" w:type="dxa"/>
        <w:tblLayout w:type="fixed"/>
        <w:tblLook w:val="0000" w:firstRow="0" w:lastRow="0" w:firstColumn="0" w:lastColumn="0" w:noHBand="0" w:noVBand="0"/>
      </w:tblPr>
      <w:tblGrid>
        <w:gridCol w:w="1413"/>
        <w:gridCol w:w="1025"/>
        <w:gridCol w:w="959"/>
        <w:gridCol w:w="3969"/>
        <w:gridCol w:w="1146"/>
      </w:tblGrid>
      <w:tr w:rsidR="000A2E4C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Align w:val="center"/>
          </w:tcPr>
          <w:p w:rsidR="000A2E4C" w:rsidRPr="003459EA" w:rsidRDefault="000A2E4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59E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unction Category</w:t>
            </w:r>
          </w:p>
        </w:tc>
        <w:tc>
          <w:tcPr>
            <w:tcW w:w="1025" w:type="dxa"/>
            <w:vAlign w:val="center"/>
          </w:tcPr>
          <w:p w:rsidR="000A2E4C" w:rsidRPr="003459EA" w:rsidRDefault="000A2E4C" w:rsidP="003459EA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59E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ene_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  <w:vAlign w:val="center"/>
          </w:tcPr>
          <w:p w:rsidR="000A2E4C" w:rsidRPr="003459EA" w:rsidRDefault="000A2E4C" w:rsidP="003459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59E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ame</w:t>
            </w:r>
          </w:p>
        </w:tc>
        <w:tc>
          <w:tcPr>
            <w:tcW w:w="3969" w:type="dxa"/>
            <w:vAlign w:val="center"/>
          </w:tcPr>
          <w:p w:rsidR="000A2E4C" w:rsidRPr="003459EA" w:rsidRDefault="000A2E4C" w:rsidP="000A2E4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59E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not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  <w:vAlign w:val="center"/>
          </w:tcPr>
          <w:p w:rsidR="000A2E4C" w:rsidRPr="003459EA" w:rsidRDefault="000A2E4C" w:rsidP="000A2E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459E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old change</w:t>
            </w:r>
          </w:p>
        </w:tc>
      </w:tr>
      <w:tr w:rsidR="00863E69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 w:val="restart"/>
            <w:vAlign w:val="center"/>
          </w:tcPr>
          <w:p w:rsidR="00863E69" w:rsidRPr="003459EA" w:rsidRDefault="00863E69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59EA">
              <w:rPr>
                <w:rFonts w:ascii="Times New Roman" w:eastAsia="宋体" w:hAnsi="Times New Roman" w:cs="Times New Roman"/>
                <w:color w:val="000000"/>
                <w:szCs w:val="21"/>
              </w:rPr>
              <w:t>Amino acids biosynthesis</w:t>
            </w:r>
          </w:p>
        </w:tc>
        <w:tc>
          <w:tcPr>
            <w:tcW w:w="1025" w:type="dxa"/>
          </w:tcPr>
          <w:p w:rsidR="00863E69" w:rsidRPr="003459EA" w:rsidRDefault="00863E69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03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863E69" w:rsidRPr="003459EA" w:rsidRDefault="00863E69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metE</w:t>
            </w:r>
          </w:p>
        </w:tc>
        <w:tc>
          <w:tcPr>
            <w:tcW w:w="3969" w:type="dxa"/>
          </w:tcPr>
          <w:p w:rsidR="00863E69" w:rsidRPr="003459EA" w:rsidRDefault="00863E69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5-methyltetrahydropteroyltriglutamate-homocysteine methyltransfer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863E69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863E69" w:rsidRPr="003459EA">
              <w:rPr>
                <w:rFonts w:ascii="Times New Roman" w:hAnsi="Times New Roman" w:cs="Times New Roman"/>
                <w:szCs w:val="21"/>
              </w:rPr>
              <w:t>7.73</w:t>
            </w:r>
          </w:p>
        </w:tc>
      </w:tr>
      <w:tr w:rsidR="00863E69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863E69" w:rsidRPr="003459EA" w:rsidRDefault="00863E69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863E69" w:rsidRPr="003459EA" w:rsidRDefault="00863E69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3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863E69" w:rsidRPr="003459EA" w:rsidRDefault="00863E69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hisI</w:t>
            </w:r>
          </w:p>
        </w:tc>
        <w:tc>
          <w:tcPr>
            <w:tcW w:w="3969" w:type="dxa"/>
          </w:tcPr>
          <w:p w:rsidR="00863E69" w:rsidRPr="003459EA" w:rsidRDefault="00863E69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phosphoribosyl-AMP cyclohydrol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863E69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863E69" w:rsidRPr="003459EA">
              <w:rPr>
                <w:rFonts w:ascii="Times New Roman" w:hAnsi="Times New Roman" w:cs="Times New Roman"/>
                <w:szCs w:val="21"/>
              </w:rPr>
              <w:t>4.56</w:t>
            </w:r>
          </w:p>
        </w:tc>
      </w:tr>
      <w:tr w:rsidR="00863E69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863E69" w:rsidRPr="003459EA" w:rsidRDefault="00863E69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863E69" w:rsidRPr="003459EA" w:rsidRDefault="00863E69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3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863E69" w:rsidRPr="003459EA" w:rsidRDefault="00863E69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hisF</w:t>
            </w:r>
          </w:p>
        </w:tc>
        <w:tc>
          <w:tcPr>
            <w:tcW w:w="3969" w:type="dxa"/>
          </w:tcPr>
          <w:p w:rsidR="00863E69" w:rsidRPr="003459EA" w:rsidRDefault="00863E69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cycl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863E69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863E69" w:rsidRPr="003459EA">
              <w:rPr>
                <w:rFonts w:ascii="Times New Roman" w:hAnsi="Times New Roman" w:cs="Times New Roman"/>
                <w:szCs w:val="21"/>
              </w:rPr>
              <w:t>4.63</w:t>
            </w:r>
          </w:p>
        </w:tc>
      </w:tr>
      <w:tr w:rsidR="00863E69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863E69" w:rsidRPr="003459EA" w:rsidRDefault="00863E69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863E69" w:rsidRPr="003459EA" w:rsidRDefault="00863E69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3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863E69" w:rsidRPr="003459EA" w:rsidRDefault="00863E69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hisA</w:t>
            </w:r>
          </w:p>
        </w:tc>
        <w:tc>
          <w:tcPr>
            <w:tcW w:w="3969" w:type="dxa"/>
          </w:tcPr>
          <w:p w:rsidR="00863E69" w:rsidRPr="003459EA" w:rsidRDefault="00863E69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phosphoribosylformimino-5-aminoimidazole carboxa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863E69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863E69" w:rsidRPr="003459EA">
              <w:rPr>
                <w:rFonts w:ascii="Times New Roman" w:hAnsi="Times New Roman" w:cs="Times New Roman"/>
                <w:szCs w:val="21"/>
              </w:rPr>
              <w:t>4.18</w:t>
            </w:r>
          </w:p>
        </w:tc>
      </w:tr>
      <w:tr w:rsidR="00863E69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863E69" w:rsidRPr="003459EA" w:rsidRDefault="00863E69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863E69" w:rsidRPr="003459EA" w:rsidRDefault="00863E69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3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863E69" w:rsidRPr="003459EA" w:rsidRDefault="00863E69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hisH</w:t>
            </w:r>
          </w:p>
        </w:tc>
        <w:tc>
          <w:tcPr>
            <w:tcW w:w="3969" w:type="dxa"/>
          </w:tcPr>
          <w:p w:rsidR="00863E69" w:rsidRPr="003459EA" w:rsidRDefault="00863E69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amidotransfer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863E69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863E69" w:rsidRPr="003459EA">
              <w:rPr>
                <w:rFonts w:ascii="Times New Roman" w:hAnsi="Times New Roman" w:cs="Times New Roman"/>
                <w:szCs w:val="21"/>
              </w:rPr>
              <w:t>4.57</w:t>
            </w:r>
          </w:p>
        </w:tc>
      </w:tr>
      <w:tr w:rsidR="00863E69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863E69" w:rsidRPr="003459EA" w:rsidRDefault="00863E69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863E69" w:rsidRPr="003459EA" w:rsidRDefault="00863E69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3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863E69" w:rsidRPr="003459EA" w:rsidRDefault="00863E69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hisB</w:t>
            </w:r>
          </w:p>
        </w:tc>
        <w:tc>
          <w:tcPr>
            <w:tcW w:w="3969" w:type="dxa"/>
          </w:tcPr>
          <w:p w:rsidR="00863E69" w:rsidRPr="003459EA" w:rsidRDefault="00863E69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imidazole glycerol phosphate dehydrat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863E69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863E69" w:rsidRPr="003459EA">
              <w:rPr>
                <w:rFonts w:ascii="Times New Roman" w:hAnsi="Times New Roman" w:cs="Times New Roman"/>
                <w:szCs w:val="21"/>
              </w:rPr>
              <w:t>4.1</w:t>
            </w:r>
            <w:r w:rsidR="00444B7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63E69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863E69" w:rsidRPr="003459EA" w:rsidRDefault="00863E69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863E69" w:rsidRPr="003459EA" w:rsidRDefault="00863E69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36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863E69" w:rsidRPr="003459EA" w:rsidRDefault="00863E69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pheA</w:t>
            </w:r>
          </w:p>
        </w:tc>
        <w:tc>
          <w:tcPr>
            <w:tcW w:w="3969" w:type="dxa"/>
          </w:tcPr>
          <w:p w:rsidR="00863E69" w:rsidRPr="003459EA" w:rsidRDefault="00863E69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chorismate mut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863E69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863E69" w:rsidRPr="003459EA">
              <w:rPr>
                <w:rFonts w:ascii="Times New Roman" w:hAnsi="Times New Roman" w:cs="Times New Roman"/>
                <w:szCs w:val="21"/>
              </w:rPr>
              <w:t>2.75</w:t>
            </w:r>
          </w:p>
        </w:tc>
      </w:tr>
      <w:tr w:rsidR="000A2E4C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0A2E4C" w:rsidRPr="003459EA" w:rsidRDefault="000A2E4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  <w:vAlign w:val="center"/>
          </w:tcPr>
          <w:p w:rsidR="000A2E4C" w:rsidRPr="003459EA" w:rsidRDefault="000A2E4C" w:rsidP="003459EA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3459EA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XC_15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  <w:vAlign w:val="center"/>
          </w:tcPr>
          <w:p w:rsidR="000A2E4C" w:rsidRPr="003459EA" w:rsidRDefault="000A2E4C" w:rsidP="003459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3459EA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asd</w:t>
            </w:r>
          </w:p>
        </w:tc>
        <w:tc>
          <w:tcPr>
            <w:tcW w:w="3969" w:type="dxa"/>
            <w:vAlign w:val="center"/>
          </w:tcPr>
          <w:p w:rsidR="000A2E4C" w:rsidRPr="003459EA" w:rsidRDefault="000A2E4C" w:rsidP="003459EA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59E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tate semialdehyde dehydrogen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  <w:vAlign w:val="center"/>
          </w:tcPr>
          <w:p w:rsidR="000A2E4C" w:rsidRPr="003459EA" w:rsidRDefault="00B1632B" w:rsidP="003459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+</w:t>
            </w:r>
            <w:r w:rsidR="000A2E4C" w:rsidRPr="003459E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7</w:t>
            </w:r>
          </w:p>
        </w:tc>
      </w:tr>
      <w:tr w:rsidR="00863E69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 w:val="restart"/>
            <w:vAlign w:val="center"/>
          </w:tcPr>
          <w:p w:rsidR="00863E69" w:rsidRPr="003459EA" w:rsidRDefault="00863E69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59E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iosynthesis of cofactors, prosthetic groups, carriers</w:t>
            </w:r>
          </w:p>
        </w:tc>
        <w:tc>
          <w:tcPr>
            <w:tcW w:w="1025" w:type="dxa"/>
          </w:tcPr>
          <w:p w:rsidR="00863E69" w:rsidRPr="003459EA" w:rsidRDefault="00863E69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11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863E69" w:rsidRPr="003459EA" w:rsidRDefault="00863E69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bioI</w:t>
            </w:r>
          </w:p>
        </w:tc>
        <w:tc>
          <w:tcPr>
            <w:tcW w:w="3969" w:type="dxa"/>
          </w:tcPr>
          <w:p w:rsidR="00863E69" w:rsidRPr="003459EA" w:rsidRDefault="00863E69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cytochrome P450 hydroxyl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863E69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863E69" w:rsidRPr="003459EA">
              <w:rPr>
                <w:rFonts w:ascii="Times New Roman" w:hAnsi="Times New Roman" w:cs="Times New Roman"/>
                <w:szCs w:val="21"/>
              </w:rPr>
              <w:t>3.59</w:t>
            </w:r>
          </w:p>
        </w:tc>
      </w:tr>
      <w:tr w:rsidR="00863E69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863E69" w:rsidRPr="003459EA" w:rsidRDefault="00863E69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863E69" w:rsidRPr="003459EA" w:rsidRDefault="00863E69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11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863E69" w:rsidRPr="003459EA" w:rsidRDefault="00863E69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pqqE</w:t>
            </w:r>
          </w:p>
        </w:tc>
        <w:tc>
          <w:tcPr>
            <w:tcW w:w="3969" w:type="dxa"/>
          </w:tcPr>
          <w:p w:rsidR="00863E69" w:rsidRPr="003459EA" w:rsidRDefault="00863E69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pyrroloquinoline quinone biosynthesis protein 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863E69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863E69" w:rsidRPr="003459EA">
              <w:rPr>
                <w:rFonts w:ascii="Times New Roman" w:hAnsi="Times New Roman" w:cs="Times New Roman"/>
                <w:szCs w:val="21"/>
              </w:rPr>
              <w:t>2.72</w:t>
            </w:r>
          </w:p>
        </w:tc>
      </w:tr>
      <w:tr w:rsidR="00863E69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863E69" w:rsidRPr="003459EA" w:rsidRDefault="00863E69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863E69" w:rsidRPr="003459EA" w:rsidRDefault="00863E69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117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863E69" w:rsidRPr="003459EA" w:rsidRDefault="00863E69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pqqC</w:t>
            </w:r>
          </w:p>
        </w:tc>
        <w:tc>
          <w:tcPr>
            <w:tcW w:w="3969" w:type="dxa"/>
          </w:tcPr>
          <w:p w:rsidR="00863E69" w:rsidRPr="003459EA" w:rsidRDefault="00863E69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pyrroloquinoline quinone biosynthesis protein Pqq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863E69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863E69" w:rsidRPr="003459EA">
              <w:rPr>
                <w:rFonts w:ascii="Times New Roman" w:hAnsi="Times New Roman" w:cs="Times New Roman"/>
                <w:szCs w:val="21"/>
              </w:rPr>
              <w:t>2.18</w:t>
            </w:r>
          </w:p>
        </w:tc>
      </w:tr>
      <w:tr w:rsidR="00863E69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863E69" w:rsidRPr="003459EA" w:rsidRDefault="00863E69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863E69" w:rsidRPr="003459EA" w:rsidRDefault="00863E69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0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863E69" w:rsidRPr="003459EA" w:rsidRDefault="00863E69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863E69" w:rsidRPr="003459EA" w:rsidRDefault="00863E69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oxygen-independent coproporphyrinogen III oxid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863E69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863E69" w:rsidRPr="003459EA">
              <w:rPr>
                <w:rFonts w:ascii="Times New Roman" w:hAnsi="Times New Roman" w:cs="Times New Roman"/>
                <w:szCs w:val="21"/>
              </w:rPr>
              <w:t>2.24</w:t>
            </w:r>
          </w:p>
        </w:tc>
      </w:tr>
      <w:tr w:rsidR="00863E69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863E69" w:rsidRPr="003459EA" w:rsidRDefault="00863E69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863E69" w:rsidRPr="003459EA" w:rsidRDefault="00863E69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31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863E69" w:rsidRPr="003459EA" w:rsidRDefault="00863E69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863E69" w:rsidRPr="003459EA" w:rsidRDefault="00863E69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hydroxylase molybdopterin-containing subuni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863E69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6005">
              <w:rPr>
                <w:rFonts w:ascii="Times New Roman" w:hAnsi="Times New Roman" w:cs="Times New Roman"/>
                <w:szCs w:val="21"/>
              </w:rPr>
              <w:t>-</w:t>
            </w:r>
            <w:r w:rsidR="00863E69" w:rsidRPr="003459EA">
              <w:rPr>
                <w:rFonts w:ascii="Times New Roman" w:hAnsi="Times New Roman" w:cs="Times New Roman"/>
                <w:szCs w:val="21"/>
              </w:rPr>
              <w:t>2.48</w:t>
            </w:r>
          </w:p>
        </w:tc>
      </w:tr>
      <w:tr w:rsidR="001552EC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 w:val="restart"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59EA">
              <w:rPr>
                <w:rFonts w:ascii="Times New Roman" w:eastAsia="宋体" w:hAnsi="Times New Roman" w:cs="Times New Roman"/>
                <w:color w:val="000000"/>
                <w:szCs w:val="21"/>
              </w:rPr>
              <w:t>Cell envelope and cell structure</w:t>
            </w: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04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mdoB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phosphoglycerol transferase 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2.11</w:t>
            </w:r>
          </w:p>
        </w:tc>
      </w:tr>
      <w:tr w:rsidR="001552EC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14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phuR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outer membrane hemin recepto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2.16</w:t>
            </w:r>
          </w:p>
        </w:tc>
      </w:tr>
      <w:tr w:rsidR="001552EC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1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L-sorbosone dehydrogen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2.11</w:t>
            </w:r>
          </w:p>
        </w:tc>
      </w:tr>
      <w:tr w:rsidR="001552EC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17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rfbD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strX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2.53</w:t>
            </w:r>
          </w:p>
        </w:tc>
      </w:tr>
      <w:tr w:rsidR="001552EC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5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gtrB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glycosyl transferase-related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3</w:t>
            </w:r>
            <w:r w:rsidR="00444B78">
              <w:rPr>
                <w:rFonts w:ascii="Times New Roman" w:hAnsi="Times New Roman" w:cs="Times New Roman"/>
                <w:szCs w:val="21"/>
              </w:rPr>
              <w:t>.00</w:t>
            </w:r>
          </w:p>
        </w:tc>
      </w:tr>
      <w:tr w:rsidR="001552EC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31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yjdB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putative membrane-associated hydrol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3.95</w:t>
            </w:r>
          </w:p>
        </w:tc>
      </w:tr>
      <w:tr w:rsidR="001552EC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35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murF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UDP-N-acetylmuramoylalanyl-D-glutamyl-2, 6-diaminopimelate-D-alanyl-D-alanyl lig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2.14</w:t>
            </w:r>
          </w:p>
        </w:tc>
      </w:tr>
      <w:tr w:rsidR="001552EC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35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ftsI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penicillin-binding protein 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2.06</w:t>
            </w:r>
          </w:p>
        </w:tc>
      </w:tr>
      <w:tr w:rsidR="001552EC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11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pilH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type IV pilus response regulator Pil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+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3.07</w:t>
            </w:r>
          </w:p>
        </w:tc>
      </w:tr>
      <w:tr w:rsidR="001552EC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11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pilI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pil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+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3.04</w:t>
            </w:r>
          </w:p>
        </w:tc>
      </w:tr>
      <w:tr w:rsidR="001552EC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11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pilL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two-component system sensor histidi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+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2.7</w:t>
            </w:r>
            <w:r w:rsidR="00444B7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1552EC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12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nahA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beta-hexosaminid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+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2.08</w:t>
            </w:r>
          </w:p>
        </w:tc>
      </w:tr>
      <w:tr w:rsidR="001552EC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13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pilT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twitching motility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+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2.35</w:t>
            </w:r>
          </w:p>
        </w:tc>
      </w:tr>
      <w:tr w:rsidR="001552EC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13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pilU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twitching motility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+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2.01</w:t>
            </w:r>
          </w:p>
        </w:tc>
      </w:tr>
      <w:tr w:rsidR="001552EC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16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oar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TonB-dependent outer membrane recepto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+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2.36</w:t>
            </w:r>
          </w:p>
        </w:tc>
      </w:tr>
      <w:tr w:rsidR="007605D1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 w:val="restart"/>
            <w:vAlign w:val="center"/>
          </w:tcPr>
          <w:p w:rsidR="007605D1" w:rsidRPr="003459EA" w:rsidRDefault="007605D1" w:rsidP="007605D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59E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ellular processes</w:t>
            </w:r>
          </w:p>
        </w:tc>
        <w:tc>
          <w:tcPr>
            <w:tcW w:w="1025" w:type="dxa"/>
          </w:tcPr>
          <w:p w:rsidR="007605D1" w:rsidRPr="003459EA" w:rsidRDefault="007605D1" w:rsidP="00760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01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7605D1" w:rsidRPr="003459EA" w:rsidRDefault="007605D1" w:rsidP="007605D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7605D1" w:rsidRPr="003459EA" w:rsidRDefault="007605D1" w:rsidP="007605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alpha-amyl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7605D1" w:rsidRPr="003459EA" w:rsidRDefault="007605D1" w:rsidP="0076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3459EA">
              <w:rPr>
                <w:rFonts w:ascii="Times New Roman" w:hAnsi="Times New Roman" w:cs="Times New Roman"/>
                <w:szCs w:val="21"/>
              </w:rPr>
              <w:t>2.99</w:t>
            </w:r>
          </w:p>
        </w:tc>
      </w:tr>
      <w:tr w:rsidR="001552EC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01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treS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trehalose synth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3.71</w:t>
            </w:r>
          </w:p>
        </w:tc>
      </w:tr>
      <w:tr w:rsidR="001552EC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01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glgB1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1,4-alpha-glucan branching enzym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2.38</w:t>
            </w:r>
          </w:p>
        </w:tc>
      </w:tr>
      <w:tr w:rsidR="001552EC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03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tsr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chemotaxis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2.97</w:t>
            </w:r>
          </w:p>
        </w:tc>
      </w:tr>
      <w:tr w:rsidR="001552EC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04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glgB2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1,4-alpha-glucan branching enzym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2.53</w:t>
            </w:r>
          </w:p>
        </w:tc>
      </w:tr>
      <w:tr w:rsidR="00D07760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D07760" w:rsidRPr="003459EA" w:rsidRDefault="00D07760" w:rsidP="00D077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D07760" w:rsidRPr="008F565D" w:rsidRDefault="00D07760" w:rsidP="00D077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8F565D">
              <w:rPr>
                <w:rFonts w:ascii="Times New Roman" w:hAnsi="Times New Roman" w:cs="Times New Roman"/>
                <w:i/>
                <w:szCs w:val="21"/>
              </w:rPr>
              <w:t>XC_04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D07760" w:rsidRPr="008F565D" w:rsidRDefault="00D07760" w:rsidP="00D0776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8F565D">
              <w:rPr>
                <w:rFonts w:ascii="Times New Roman" w:hAnsi="Times New Roman" w:cs="Times New Roman"/>
                <w:i/>
                <w:szCs w:val="21"/>
              </w:rPr>
              <w:t>TreZ</w:t>
            </w:r>
          </w:p>
        </w:tc>
        <w:tc>
          <w:tcPr>
            <w:tcW w:w="3969" w:type="dxa"/>
          </w:tcPr>
          <w:p w:rsidR="00D07760" w:rsidRPr="008F565D" w:rsidRDefault="00D07760" w:rsidP="00D077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F565D">
              <w:rPr>
                <w:rFonts w:ascii="Times New Roman" w:hAnsi="Times New Roman" w:cs="Times New Roman"/>
                <w:szCs w:val="21"/>
              </w:rPr>
              <w:t>maltooligosyltrehalose trehalohydrol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D07760" w:rsidRPr="008F565D" w:rsidRDefault="00D07760" w:rsidP="00D077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565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F565D">
              <w:rPr>
                <w:rFonts w:ascii="Times New Roman" w:hAnsi="Times New Roman" w:cs="Times New Roman"/>
                <w:szCs w:val="21"/>
              </w:rPr>
              <w:t>3.04</w:t>
            </w:r>
          </w:p>
        </w:tc>
      </w:tr>
      <w:tr w:rsidR="001552EC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04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malQ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4-alpha-glucanotransfer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2.41</w:t>
            </w:r>
          </w:p>
        </w:tc>
      </w:tr>
      <w:tr w:rsidR="001552EC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07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betB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betaine aldehyde dehydrogen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2.2</w:t>
            </w:r>
            <w:r w:rsidR="00444B78">
              <w:rPr>
                <w:rFonts w:ascii="Times New Roman" w:hAnsi="Times New Roman" w:cs="Times New Roman"/>
                <w:szCs w:val="21"/>
              </w:rPr>
              <w:t>0</w:t>
            </w:r>
            <w:bookmarkStart w:id="0" w:name="_GoBack"/>
            <w:bookmarkEnd w:id="0"/>
          </w:p>
        </w:tc>
      </w:tr>
      <w:tr w:rsidR="001552EC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5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hexosyltransfer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2.18</w:t>
            </w:r>
          </w:p>
        </w:tc>
      </w:tr>
      <w:tr w:rsidR="001552EC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06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tsr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chemotaxis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+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3.07</w:t>
            </w:r>
          </w:p>
        </w:tc>
      </w:tr>
      <w:tr w:rsidR="001552EC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11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alpha-trehalose-phosphate synth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+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2.53</w:t>
            </w:r>
          </w:p>
        </w:tc>
      </w:tr>
      <w:tr w:rsidR="001552EC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14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mcp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chemotaxis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+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2.59</w:t>
            </w:r>
          </w:p>
        </w:tc>
      </w:tr>
      <w:tr w:rsidR="001552EC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18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mcp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chemotaxis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+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2.66</w:t>
            </w:r>
          </w:p>
        </w:tc>
      </w:tr>
      <w:tr w:rsidR="001552EC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2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mcp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chemotaxis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+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5.57</w:t>
            </w:r>
          </w:p>
        </w:tc>
      </w:tr>
      <w:tr w:rsidR="001552EC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2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flgM</w:t>
            </w:r>
          </w:p>
        </w:tc>
        <w:tc>
          <w:tcPr>
            <w:tcW w:w="3969" w:type="dxa"/>
          </w:tcPr>
          <w:p w:rsidR="001552EC" w:rsidRPr="003459EA" w:rsidRDefault="001552EC" w:rsidP="0032019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negative regulator of flagellin synthes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+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5.32</w:t>
            </w:r>
          </w:p>
        </w:tc>
      </w:tr>
      <w:tr w:rsidR="001552EC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2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flgC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flagellar biosynthes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+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2.04</w:t>
            </w:r>
          </w:p>
        </w:tc>
      </w:tr>
      <w:tr w:rsidR="001552EC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2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flgE</w:t>
            </w:r>
          </w:p>
        </w:tc>
        <w:tc>
          <w:tcPr>
            <w:tcW w:w="3969" w:type="dxa"/>
          </w:tcPr>
          <w:p w:rsidR="001552EC" w:rsidRPr="003459EA" w:rsidRDefault="001552EC" w:rsidP="0032019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flagellar hook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+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3.71</w:t>
            </w:r>
          </w:p>
        </w:tc>
      </w:tr>
      <w:tr w:rsidR="001552EC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2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flgF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flagellar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+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2.12</w:t>
            </w:r>
          </w:p>
        </w:tc>
      </w:tr>
      <w:tr w:rsidR="001552EC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2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flgG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flagellar biosynthes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+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3.14</w:t>
            </w:r>
          </w:p>
        </w:tc>
      </w:tr>
      <w:tr w:rsidR="001552EC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2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flgH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flagellar L-ring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+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2.54</w:t>
            </w:r>
          </w:p>
        </w:tc>
      </w:tr>
      <w:tr w:rsidR="001552EC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2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flgI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flagellar P-ring protein precurso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+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2.61</w:t>
            </w:r>
          </w:p>
        </w:tc>
      </w:tr>
      <w:tr w:rsidR="001552EC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2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flgJ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flagellar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+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4.14</w:t>
            </w:r>
          </w:p>
        </w:tc>
      </w:tr>
      <w:tr w:rsidR="001552EC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2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flgK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flagellar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+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2.87</w:t>
            </w:r>
          </w:p>
        </w:tc>
      </w:tr>
      <w:tr w:rsidR="001552EC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2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flgL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flagellar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+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2.13</w:t>
            </w:r>
          </w:p>
        </w:tc>
      </w:tr>
      <w:tr w:rsidR="001552EC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2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fliC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flagellar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+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9.73</w:t>
            </w:r>
          </w:p>
        </w:tc>
      </w:tr>
      <w:tr w:rsidR="001552EC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2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fliD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flagellar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+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3.64</w:t>
            </w:r>
          </w:p>
        </w:tc>
      </w:tr>
      <w:tr w:rsidR="001552EC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2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flhF</w:t>
            </w:r>
          </w:p>
        </w:tc>
        <w:tc>
          <w:tcPr>
            <w:tcW w:w="3969" w:type="dxa"/>
          </w:tcPr>
          <w:p w:rsidR="001552EC" w:rsidRPr="003459EA" w:rsidRDefault="001552EC" w:rsidP="0032019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flagellar biosynthetic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+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2.09</w:t>
            </w:r>
          </w:p>
        </w:tc>
      </w:tr>
      <w:tr w:rsidR="001552EC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2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cheY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chemotaxis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+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6.99</w:t>
            </w:r>
          </w:p>
        </w:tc>
      </w:tr>
      <w:tr w:rsidR="001552EC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2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cheZ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chemotaxis related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+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7.56</w:t>
            </w:r>
          </w:p>
        </w:tc>
      </w:tr>
      <w:tr w:rsidR="001552EC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2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cheA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chemotaxis related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+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4.83</w:t>
            </w:r>
          </w:p>
        </w:tc>
      </w:tr>
      <w:tr w:rsidR="001552EC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2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motA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MotA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+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4.56</w:t>
            </w:r>
          </w:p>
        </w:tc>
      </w:tr>
      <w:tr w:rsidR="001552EC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3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cheW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chemotaxis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3.03</w:t>
            </w:r>
          </w:p>
        </w:tc>
      </w:tr>
      <w:tr w:rsidR="001552EC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3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cheY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chemotaxis response regulato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5.81</w:t>
            </w:r>
          </w:p>
        </w:tc>
      </w:tr>
      <w:tr w:rsidR="001552EC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3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tsr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chemotaxis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2.24</w:t>
            </w:r>
          </w:p>
        </w:tc>
      </w:tr>
      <w:tr w:rsidR="001552EC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3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tsr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chemotaxis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6.21</w:t>
            </w:r>
          </w:p>
        </w:tc>
      </w:tr>
      <w:tr w:rsidR="001552EC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3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tsr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chemotaxis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7.62</w:t>
            </w:r>
          </w:p>
        </w:tc>
      </w:tr>
      <w:tr w:rsidR="001552EC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3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mcp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methyl-accepting chemotaxis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3.56</w:t>
            </w:r>
          </w:p>
        </w:tc>
      </w:tr>
      <w:tr w:rsidR="001552EC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3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tsr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chemotaxis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2.77</w:t>
            </w:r>
          </w:p>
        </w:tc>
      </w:tr>
      <w:tr w:rsidR="001552EC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3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tsr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chemotaxis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17.74</w:t>
            </w:r>
          </w:p>
        </w:tc>
      </w:tr>
      <w:tr w:rsidR="001552EC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 w:val="restart"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59E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entral intermediary metabolism</w:t>
            </w: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01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mhpD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2-keto-4-pentenoate hydrat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4.16</w:t>
            </w:r>
          </w:p>
        </w:tc>
      </w:tr>
      <w:tr w:rsidR="001552EC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02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gloA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lactoylglutathione ly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2.25</w:t>
            </w:r>
          </w:p>
        </w:tc>
      </w:tr>
      <w:tr w:rsidR="001552EC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03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pobB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phenoxybenzoate dioxygenase beta subuni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2.51</w:t>
            </w:r>
          </w:p>
        </w:tc>
      </w:tr>
      <w:tr w:rsidR="001552EC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03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vanA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vanillate O-demethylase oxygenase subuni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2.05</w:t>
            </w:r>
          </w:p>
        </w:tc>
      </w:tr>
      <w:tr w:rsidR="001552EC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03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pcaF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beta-ketoadipyl CoA thiol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2.3</w:t>
            </w:r>
            <w:r w:rsidR="007605D1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1552EC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04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glgX1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glycogen debranching enzym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2.47</w:t>
            </w:r>
          </w:p>
        </w:tc>
      </w:tr>
      <w:tr w:rsidR="001552EC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10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glgX2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glycogen debranching enzym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2.74</w:t>
            </w:r>
          </w:p>
        </w:tc>
      </w:tr>
      <w:tr w:rsidR="001552EC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17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sa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xylosidase/arabinosid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2.22</w:t>
            </w:r>
          </w:p>
        </w:tc>
      </w:tr>
      <w:tr w:rsidR="001552EC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3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pcaD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beta-ketoadipate enol-lactone hydrol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3.77</w:t>
            </w:r>
          </w:p>
        </w:tc>
      </w:tr>
      <w:tr w:rsidR="001552EC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37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sndH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L-sorbosone dehydrogen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2.31</w:t>
            </w:r>
          </w:p>
        </w:tc>
      </w:tr>
      <w:tr w:rsidR="001552EC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04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1552EC" w:rsidRPr="003459EA" w:rsidRDefault="001552EC" w:rsidP="0032019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4-hydroxyphenylpyruvate dioxygen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3.09</w:t>
            </w:r>
          </w:p>
        </w:tc>
      </w:tr>
      <w:tr w:rsidR="001552EC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04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hmgA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homogentisate 1,2-dioxygen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2.35</w:t>
            </w:r>
          </w:p>
        </w:tc>
      </w:tr>
      <w:tr w:rsidR="001552EC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09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cysH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3'-phosphoadenosine 5'-phosphosulfate reduct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5.24</w:t>
            </w:r>
          </w:p>
        </w:tc>
      </w:tr>
      <w:tr w:rsidR="001552EC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09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cysI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NADPH-sulfite reductase iron-sulfur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3.9</w:t>
            </w:r>
          </w:p>
        </w:tc>
      </w:tr>
      <w:tr w:rsidR="001552EC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09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cysD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ATP sulfurylase small subuni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3.65</w:t>
            </w:r>
          </w:p>
        </w:tc>
      </w:tr>
      <w:tr w:rsidR="001552EC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10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susB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alpha-glucosid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2.13</w:t>
            </w:r>
          </w:p>
        </w:tc>
      </w:tr>
      <w:tr w:rsidR="001552EC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12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beta-mannosid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2.22</w:t>
            </w:r>
          </w:p>
        </w:tc>
      </w:tr>
      <w:tr w:rsidR="001552EC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16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aglA</w:t>
            </w:r>
          </w:p>
        </w:tc>
        <w:tc>
          <w:tcPr>
            <w:tcW w:w="3969" w:type="dxa"/>
          </w:tcPr>
          <w:p w:rsidR="001552EC" w:rsidRPr="003459EA" w:rsidRDefault="007605D1" w:rsidP="007605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pha-glucosid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3.05</w:t>
            </w:r>
          </w:p>
        </w:tc>
      </w:tr>
      <w:tr w:rsidR="001552EC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4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ylA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xylose isomer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5.79</w:t>
            </w:r>
          </w:p>
        </w:tc>
      </w:tr>
      <w:tr w:rsidR="001552EC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6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hutI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imidazolone propion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2.45</w:t>
            </w:r>
          </w:p>
        </w:tc>
      </w:tr>
      <w:tr w:rsidR="001552EC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6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sdeB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atrazine chlorohydrol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2.19</w:t>
            </w:r>
          </w:p>
        </w:tc>
      </w:tr>
      <w:tr w:rsidR="001552EC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6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hutU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urocanate hydrat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3.43</w:t>
            </w:r>
          </w:p>
        </w:tc>
      </w:tr>
      <w:tr w:rsidR="001552EC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30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tryptophan 2,3-dioxygen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2.35</w:t>
            </w:r>
          </w:p>
        </w:tc>
      </w:tr>
      <w:tr w:rsidR="001552EC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30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galM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aldose 1-epimer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2.01</w:t>
            </w:r>
          </w:p>
        </w:tc>
      </w:tr>
      <w:tr w:rsidR="001552EC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30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lamA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endo-1,3-beta-glucanase precurso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2.34</w:t>
            </w:r>
          </w:p>
        </w:tc>
      </w:tr>
      <w:tr w:rsidR="001552EC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34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tauD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taurine dioxygen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4.4</w:t>
            </w:r>
            <w:r w:rsidR="007605D1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1552EC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34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amy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alpha-amyl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3.31</w:t>
            </w:r>
          </w:p>
        </w:tc>
      </w:tr>
      <w:tr w:rsidR="001552EC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41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ylA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xylose isomer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3.09</w:t>
            </w:r>
          </w:p>
        </w:tc>
      </w:tr>
      <w:tr w:rsidR="001552EC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 w:val="restart"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59E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ergy and carbon metabolism</w:t>
            </w: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02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poxB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pyruvate dehydrogen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2.15</w:t>
            </w:r>
          </w:p>
        </w:tc>
      </w:tr>
      <w:tr w:rsidR="001552EC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03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sflA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NADH-dependent FMN reduct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2.04</w:t>
            </w:r>
          </w:p>
        </w:tc>
      </w:tr>
      <w:tr w:rsidR="001552EC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03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gctB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glutaconate CoA transferase subunit 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2.21</w:t>
            </w:r>
          </w:p>
        </w:tc>
      </w:tr>
      <w:tr w:rsidR="001552EC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13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yagT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oxidoreduct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2.01</w:t>
            </w:r>
          </w:p>
        </w:tc>
      </w:tr>
      <w:tr w:rsidR="001552EC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13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yagS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oxidoreduct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3.22</w:t>
            </w:r>
          </w:p>
        </w:tc>
      </w:tr>
      <w:tr w:rsidR="001552EC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1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fdh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glutathione-dependent formaldehyde dehydrogen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3.28</w:t>
            </w:r>
          </w:p>
        </w:tc>
      </w:tr>
      <w:tr w:rsidR="001552EC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1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yxnA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glucose 1-dehydrogenase homolo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2.56</w:t>
            </w:r>
          </w:p>
        </w:tc>
      </w:tr>
      <w:tr w:rsidR="001552EC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5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cycK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C-type cytochrome biogenesis membrane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2.14</w:t>
            </w:r>
          </w:p>
        </w:tc>
      </w:tr>
      <w:tr w:rsidR="001552EC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5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dehydrogen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2.3</w:t>
            </w:r>
            <w:r w:rsidR="00444B7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1552EC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6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gcd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glucose dehydrogen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7.3</w:t>
            </w:r>
            <w:r w:rsidR="00444B7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1552EC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31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oxidoreduct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2.55</w:t>
            </w:r>
          </w:p>
        </w:tc>
      </w:tr>
      <w:tr w:rsidR="001552EC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37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cioB</w:t>
            </w:r>
          </w:p>
        </w:tc>
        <w:tc>
          <w:tcPr>
            <w:tcW w:w="3969" w:type="dxa"/>
          </w:tcPr>
          <w:p w:rsidR="001552EC" w:rsidRPr="003459EA" w:rsidRDefault="001552EC" w:rsidP="0032019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cyanide insensitive terminal oxid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3.1</w:t>
            </w:r>
            <w:r w:rsidR="00444B7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1552EC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38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coxD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cytochrome C oxidase assembly facto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2.21</w:t>
            </w:r>
          </w:p>
        </w:tc>
      </w:tr>
      <w:tr w:rsidR="001552EC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39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cytochrome B5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2.46</w:t>
            </w:r>
          </w:p>
        </w:tc>
      </w:tr>
      <w:tr w:rsidR="001552EC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00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yahK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alcohol dehydrogen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2.25</w:t>
            </w:r>
          </w:p>
        </w:tc>
      </w:tr>
      <w:tr w:rsidR="001552EC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02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mls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malate synth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4.22</w:t>
            </w:r>
          </w:p>
        </w:tc>
      </w:tr>
      <w:tr w:rsidR="001552EC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02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aceA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isocitrate ly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2.15</w:t>
            </w:r>
          </w:p>
        </w:tc>
      </w:tr>
      <w:tr w:rsidR="001552EC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06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adhC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alcohol dehydrogenase class II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2.57</w:t>
            </w:r>
          </w:p>
        </w:tc>
      </w:tr>
      <w:tr w:rsidR="001552EC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7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short chain dehydrogen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3.56</w:t>
            </w:r>
          </w:p>
        </w:tc>
      </w:tr>
      <w:tr w:rsidR="001552EC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8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dauE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aklaviketone reduct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4.02</w:t>
            </w:r>
          </w:p>
        </w:tc>
      </w:tr>
      <w:tr w:rsidR="001552EC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33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mdh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malate dehydrogen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3.1</w:t>
            </w:r>
            <w:r w:rsidR="00444B7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1552EC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 w:val="restart"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59E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atty acid and phospholipid acid metsbolism</w:t>
            </w: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00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phospholipid N-methyltransfer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2.16</w:t>
            </w:r>
          </w:p>
        </w:tc>
      </w:tr>
      <w:tr w:rsidR="001552EC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8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phospholip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2.56</w:t>
            </w:r>
          </w:p>
        </w:tc>
      </w:tr>
      <w:tr w:rsidR="001552EC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42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cls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cardiolipin synthet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2.45</w:t>
            </w:r>
          </w:p>
        </w:tc>
      </w:tr>
      <w:tr w:rsidR="001552EC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16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blc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outer membrane lipo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2.54</w:t>
            </w:r>
          </w:p>
        </w:tc>
      </w:tr>
      <w:tr w:rsidR="001552EC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1552EC" w:rsidRPr="003459EA" w:rsidRDefault="001552E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1552EC" w:rsidRPr="003459EA" w:rsidRDefault="001552EC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36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1552EC" w:rsidRPr="003459EA" w:rsidRDefault="001552EC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fabB</w:t>
            </w:r>
          </w:p>
        </w:tc>
        <w:tc>
          <w:tcPr>
            <w:tcW w:w="3969" w:type="dxa"/>
          </w:tcPr>
          <w:p w:rsidR="001552EC" w:rsidRPr="003459EA" w:rsidRDefault="001552EC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beta-ketoacyl-[ACP] synthase 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1552EC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1552EC" w:rsidRPr="003459EA">
              <w:rPr>
                <w:rFonts w:ascii="Times New Roman" w:hAnsi="Times New Roman" w:cs="Times New Roman"/>
                <w:szCs w:val="21"/>
              </w:rPr>
              <w:t>2.05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 w:val="restart"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59EA">
              <w:rPr>
                <w:rFonts w:ascii="Times New Roman" w:eastAsia="宋体" w:hAnsi="Times New Roman" w:cs="Times New Roman"/>
                <w:color w:val="000000"/>
                <w:szCs w:val="21"/>
              </w:rPr>
              <w:t>Regulatory functions</w:t>
            </w: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07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transcriptional regulator lacI famil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06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08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transcriptional regulato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72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1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cheY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single-domain response regulato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74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7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phoU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phosphate transport system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19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9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mucA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putative negative regulator of sigma E activ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5.94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34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pcaQ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transcriptional regulato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22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04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ameR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transcriptional regulator tetR/acrR famil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11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10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salR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transcriptional regulator lacI famil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19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16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transcriptional regulato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56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19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tex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RNA-binding transcription accessory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12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7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ArsR</w:t>
            </w:r>
          </w:p>
        </w:tc>
        <w:tc>
          <w:tcPr>
            <w:tcW w:w="3969" w:type="dxa"/>
          </w:tcPr>
          <w:p w:rsidR="00AE5C23" w:rsidRPr="003459EA" w:rsidRDefault="0032019C" w:rsidP="0032019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transcriptional regulator ArsR famil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38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34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vanR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transcriptional regulator gntR famil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29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 w:val="restart"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59E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plication and DNA metabolism</w:t>
            </w: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01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ATP-dependent DNA lig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3.25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14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holA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DNA polymerase III delta subuni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16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35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DNA-binding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3.03</w:t>
            </w:r>
          </w:p>
        </w:tc>
      </w:tr>
      <w:tr w:rsidR="000A2E4C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0A2E4C" w:rsidRPr="003459EA" w:rsidRDefault="000A2E4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  <w:vAlign w:val="center"/>
          </w:tcPr>
          <w:p w:rsidR="000A2E4C" w:rsidRPr="003459EA" w:rsidRDefault="000A2E4C" w:rsidP="003459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3459EA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XC_16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  <w:vAlign w:val="center"/>
          </w:tcPr>
          <w:p w:rsidR="000A2E4C" w:rsidRPr="003459EA" w:rsidRDefault="000A2E4C" w:rsidP="003459EA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</w:p>
        </w:tc>
        <w:tc>
          <w:tcPr>
            <w:tcW w:w="3969" w:type="dxa"/>
            <w:vAlign w:val="center"/>
          </w:tcPr>
          <w:p w:rsidR="000A2E4C" w:rsidRPr="003459EA" w:rsidRDefault="000A2E4C" w:rsidP="003459EA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59E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cinuclease ABC subunit C homolo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  <w:vAlign w:val="center"/>
          </w:tcPr>
          <w:p w:rsidR="000A2E4C" w:rsidRPr="003459EA" w:rsidRDefault="00B1632B" w:rsidP="003459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  <w:r w:rsidR="000A2E4C" w:rsidRPr="003459E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5</w:t>
            </w:r>
          </w:p>
        </w:tc>
      </w:tr>
      <w:tr w:rsidR="000A2E4C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0A2E4C" w:rsidRPr="003459EA" w:rsidRDefault="000A2E4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  <w:vAlign w:val="center"/>
          </w:tcPr>
          <w:p w:rsidR="000A2E4C" w:rsidRPr="003459EA" w:rsidRDefault="000A2E4C" w:rsidP="003459EA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3459EA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XC_27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  <w:vAlign w:val="center"/>
          </w:tcPr>
          <w:p w:rsidR="000A2E4C" w:rsidRPr="003459EA" w:rsidRDefault="000A2E4C" w:rsidP="003459EA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</w:p>
        </w:tc>
        <w:tc>
          <w:tcPr>
            <w:tcW w:w="3969" w:type="dxa"/>
            <w:vAlign w:val="center"/>
          </w:tcPr>
          <w:p w:rsidR="000A2E4C" w:rsidRPr="003459EA" w:rsidRDefault="000A2E4C" w:rsidP="003459EA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59E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elic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  <w:vAlign w:val="center"/>
          </w:tcPr>
          <w:p w:rsidR="000A2E4C" w:rsidRPr="003459EA" w:rsidRDefault="00B1632B" w:rsidP="003459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  <w:r w:rsidR="000A2E4C" w:rsidRPr="003459E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7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 w:val="restart"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59EA">
              <w:rPr>
                <w:rFonts w:ascii="Times New Roman" w:eastAsia="宋体" w:hAnsi="Times New Roman" w:cs="Times New Roman"/>
                <w:color w:val="000000"/>
                <w:szCs w:val="21"/>
              </w:rPr>
              <w:t>Transport</w:t>
            </w: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01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yehZ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ABC transporter amino acid perme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29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02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AE5C23" w:rsidRPr="003459EA" w:rsidRDefault="00AE5C23" w:rsidP="000F0EC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MFS</w:t>
            </w:r>
            <w:r w:rsidR="000F0EC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459EA">
              <w:rPr>
                <w:rFonts w:ascii="Times New Roman" w:hAnsi="Times New Roman" w:cs="Times New Roman"/>
                <w:szCs w:val="21"/>
              </w:rPr>
              <w:t>transport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37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11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tolQ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TolQ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11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11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tolA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TolA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28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11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tolB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TolB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24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11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fepA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TonB-dependent recepto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01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1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nasA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nitrate transport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3.05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5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TonB-dependent recepto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52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5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AE5C23" w:rsidRPr="003459EA" w:rsidRDefault="00AE5C23" w:rsidP="000F0EC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MFS transport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75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5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ABC transporter ATP-binding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25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7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pstS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ABC transporter phosphate binding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15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9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catA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cation transport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08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30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fyuA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TonB-dependent recepto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3.12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4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tptC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ABC transporter ATP-binding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4.37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42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nodT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outer membrane efflux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67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08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dctA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C4-dicarboxylate transport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21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10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iroN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TonB-dependent recepto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4.73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11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iucA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iron transport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3.67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16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btuB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TonB-dependent recepto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32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4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ylE</w:t>
            </w:r>
          </w:p>
        </w:tc>
        <w:tc>
          <w:tcPr>
            <w:tcW w:w="3969" w:type="dxa"/>
          </w:tcPr>
          <w:p w:rsidR="00AE5C23" w:rsidRPr="003459EA" w:rsidRDefault="00AE5C23" w:rsidP="000F0EC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MFS transport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4.62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34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nrtCD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ABC transporter ATP-binding compon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4.07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34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nrtB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perme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09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34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phuR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outer membrane hemin recepto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37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41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ppa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solute:</w:t>
            </w:r>
            <w:r w:rsidR="000F0EC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459EA">
              <w:rPr>
                <w:rFonts w:ascii="Times New Roman" w:hAnsi="Times New Roman" w:cs="Times New Roman"/>
                <w:szCs w:val="21"/>
              </w:rPr>
              <w:t>Na</w:t>
            </w:r>
            <w:r w:rsidRPr="000F0EC6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3459EA">
              <w:rPr>
                <w:rFonts w:ascii="Times New Roman" w:hAnsi="Times New Roman" w:cs="Times New Roman"/>
                <w:szCs w:val="21"/>
              </w:rPr>
              <w:t xml:space="preserve"> symport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4.52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 w:val="restart"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59E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ranslation</w:t>
            </w: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02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acetyltransfer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69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12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pip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proline imino-peptid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03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14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cysteine prote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3.17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15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metallopeptid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24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1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metallopeptid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3.19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9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mucD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periplasmic prote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6.28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39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htrA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protease D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23</w:t>
            </w:r>
          </w:p>
        </w:tc>
      </w:tr>
      <w:tr w:rsidR="000A2E4C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0A2E4C" w:rsidRPr="003459EA" w:rsidRDefault="000A2E4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  <w:vAlign w:val="center"/>
          </w:tcPr>
          <w:p w:rsidR="000A2E4C" w:rsidRPr="003459EA" w:rsidRDefault="000A2E4C" w:rsidP="003459EA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3459EA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XC_05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  <w:vAlign w:val="center"/>
          </w:tcPr>
          <w:p w:rsidR="000A2E4C" w:rsidRPr="003459EA" w:rsidRDefault="000A2E4C" w:rsidP="003459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3459EA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groES</w:t>
            </w:r>
          </w:p>
        </w:tc>
        <w:tc>
          <w:tcPr>
            <w:tcW w:w="3969" w:type="dxa"/>
            <w:vAlign w:val="center"/>
          </w:tcPr>
          <w:p w:rsidR="000A2E4C" w:rsidRPr="003459EA" w:rsidRDefault="000A2E4C" w:rsidP="003459EA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59E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kDa chaperon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  <w:vAlign w:val="center"/>
          </w:tcPr>
          <w:p w:rsidR="000A2E4C" w:rsidRPr="003459EA" w:rsidRDefault="00B1632B" w:rsidP="003459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  <w:r w:rsidR="000A2E4C" w:rsidRPr="003459E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87</w:t>
            </w:r>
          </w:p>
        </w:tc>
      </w:tr>
      <w:tr w:rsidR="000A2E4C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0A2E4C" w:rsidRPr="003459EA" w:rsidRDefault="000A2E4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  <w:vAlign w:val="center"/>
          </w:tcPr>
          <w:p w:rsidR="000A2E4C" w:rsidRPr="00936421" w:rsidRDefault="000A2E4C" w:rsidP="003459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936421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  <w:lang w:bidi="ar"/>
              </w:rPr>
              <w:t>XC_35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  <w:vAlign w:val="center"/>
          </w:tcPr>
          <w:p w:rsidR="000A2E4C" w:rsidRPr="00936421" w:rsidRDefault="000A2E4C" w:rsidP="003459EA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</w:p>
        </w:tc>
        <w:tc>
          <w:tcPr>
            <w:tcW w:w="3969" w:type="dxa"/>
            <w:vAlign w:val="center"/>
          </w:tcPr>
          <w:p w:rsidR="000A2E4C" w:rsidRPr="00936421" w:rsidRDefault="00936421" w:rsidP="003459EA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42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serine prote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  <w:vAlign w:val="center"/>
          </w:tcPr>
          <w:p w:rsidR="000A2E4C" w:rsidRPr="00936421" w:rsidRDefault="00B1632B" w:rsidP="003459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+</w:t>
            </w:r>
            <w:r w:rsidR="000A2E4C" w:rsidRPr="0093642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.1</w:t>
            </w:r>
            <w:r w:rsidR="00444B78" w:rsidRPr="0093642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</w:tr>
      <w:tr w:rsidR="000A2E4C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Align w:val="center"/>
          </w:tcPr>
          <w:p w:rsidR="000A2E4C" w:rsidRPr="003459EA" w:rsidRDefault="000A2E4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59E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ranscription</w:t>
            </w:r>
          </w:p>
        </w:tc>
        <w:tc>
          <w:tcPr>
            <w:tcW w:w="1025" w:type="dxa"/>
            <w:vAlign w:val="center"/>
          </w:tcPr>
          <w:p w:rsidR="000A2E4C" w:rsidRPr="003459EA" w:rsidRDefault="000A2E4C" w:rsidP="003459EA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3459EA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XC_22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  <w:vAlign w:val="center"/>
          </w:tcPr>
          <w:p w:rsidR="000A2E4C" w:rsidRPr="003459EA" w:rsidRDefault="000A2E4C" w:rsidP="003459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3459EA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fliA</w:t>
            </w:r>
          </w:p>
        </w:tc>
        <w:tc>
          <w:tcPr>
            <w:tcW w:w="3969" w:type="dxa"/>
            <w:vAlign w:val="center"/>
          </w:tcPr>
          <w:p w:rsidR="000A2E4C" w:rsidRPr="003459EA" w:rsidRDefault="000A2E4C" w:rsidP="003459EA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59E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NA polymerase sigma factor for flagellar operon Fl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  <w:vAlign w:val="center"/>
          </w:tcPr>
          <w:p w:rsidR="000A2E4C" w:rsidRPr="003459EA" w:rsidRDefault="00B1632B" w:rsidP="003459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  <w:r w:rsidR="000A2E4C" w:rsidRPr="003459E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36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 w:val="restart"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59E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ignal transduction</w:t>
            </w: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01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two-component system sensor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53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01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two-component system regulatory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51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07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cpxA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two-component system sensor protein,</w:t>
            </w:r>
            <w:r w:rsidR="00EF6F8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459EA">
              <w:rPr>
                <w:rFonts w:ascii="Times New Roman" w:hAnsi="Times New Roman" w:cs="Times New Roman"/>
                <w:szCs w:val="21"/>
              </w:rPr>
              <w:t>EnvZ famil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5.91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07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cpxR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two-component system regulatory protein,OmpR family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4.61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11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exsG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two-component system sensor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6</w:t>
            </w:r>
            <w:r w:rsidR="00444B7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11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exsF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two-component system regulatory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3.71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12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two-component system sensor histidine kinase-response regulator hybrid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24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14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creC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two-component system sensor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22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30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two-component system regulatory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31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30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two-component system sensor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24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12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histidine kinase/response regulator hybrid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59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19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gacA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two-component system regulatory protein,</w:t>
            </w:r>
            <w:r w:rsidR="0093642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459EA">
              <w:rPr>
                <w:rFonts w:ascii="Times New Roman" w:hAnsi="Times New Roman" w:cs="Times New Roman"/>
                <w:szCs w:val="21"/>
              </w:rPr>
              <w:t>NarL subfamil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33</w:t>
            </w:r>
          </w:p>
        </w:tc>
      </w:tr>
      <w:tr w:rsidR="000A2E4C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 w:val="restart"/>
            <w:vAlign w:val="center"/>
          </w:tcPr>
          <w:p w:rsidR="000A2E4C" w:rsidRPr="003459EA" w:rsidRDefault="000A2E4C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59E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bile genetic elements</w:t>
            </w:r>
          </w:p>
        </w:tc>
        <w:tc>
          <w:tcPr>
            <w:tcW w:w="1025" w:type="dxa"/>
            <w:vAlign w:val="center"/>
          </w:tcPr>
          <w:p w:rsidR="000A2E4C" w:rsidRPr="003459EA" w:rsidRDefault="000A2E4C" w:rsidP="003459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3459EA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XC</w:t>
            </w:r>
            <w:r w:rsidRPr="003459EA">
              <w:rPr>
                <w:rFonts w:ascii="Times New Roman" w:eastAsia="宋体" w:hAnsi="Times New Roman" w:cs="Times New Roman"/>
                <w:i/>
                <w:color w:val="000000"/>
                <w:szCs w:val="21"/>
                <w:lang w:bidi="ar"/>
              </w:rPr>
              <w:t>_38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  <w:vAlign w:val="center"/>
          </w:tcPr>
          <w:p w:rsidR="000A2E4C" w:rsidRPr="003459EA" w:rsidRDefault="000A2E4C" w:rsidP="003459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3459EA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ISxac3</w:t>
            </w:r>
          </w:p>
        </w:tc>
        <w:tc>
          <w:tcPr>
            <w:tcW w:w="3969" w:type="dxa"/>
            <w:vAlign w:val="center"/>
          </w:tcPr>
          <w:p w:rsidR="000A2E4C" w:rsidRPr="003459EA" w:rsidRDefault="000A2E4C" w:rsidP="003459EA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59E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Sxac3 transpos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  <w:vAlign w:val="center"/>
          </w:tcPr>
          <w:p w:rsidR="000A2E4C" w:rsidRPr="003459EA" w:rsidRDefault="00256005" w:rsidP="003459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0A2E4C" w:rsidRPr="003459E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38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06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ISxac3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ISxac3 transpos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3.33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16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IS1479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IS1479 transpos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65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1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gV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single-stranded DNA binding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6.35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1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gVII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minor coat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6.18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1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gII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phage-related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7.16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 w:val="restart"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59E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Pathogenicity and adaption</w:t>
            </w: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00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tonB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TonB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06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00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avrBs2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avirulence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7</w:t>
            </w:r>
            <w:r w:rsidR="00444B7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01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iroN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TonB-dependent recepto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05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06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multidrug resistance efflux pum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97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07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pgl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endo-polygalacturon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12</w:t>
            </w:r>
          </w:p>
        </w:tc>
      </w:tr>
      <w:tr w:rsidR="00BA572C" w:rsidRPr="00BA572C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BA572C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BA572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XC_07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BA572C" w:rsidRDefault="00AE5C23" w:rsidP="003459E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BA572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rc</w:t>
            </w:r>
          </w:p>
        </w:tc>
        <w:tc>
          <w:tcPr>
            <w:tcW w:w="3969" w:type="dxa"/>
          </w:tcPr>
          <w:p w:rsidR="00AE5C23" w:rsidRPr="00BA572C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572C">
              <w:rPr>
                <w:rFonts w:ascii="Times New Roman" w:hAnsi="Times New Roman" w:cs="Times New Roman"/>
                <w:color w:val="000000" w:themeColor="text1"/>
                <w:szCs w:val="21"/>
              </w:rPr>
              <w:t>tail-specific prote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BA572C" w:rsidRDefault="00256005" w:rsidP="003459E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572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="00AE5C23" w:rsidRPr="00BA572C">
              <w:rPr>
                <w:rFonts w:ascii="Times New Roman" w:hAnsi="Times New Roman" w:cs="Times New Roman"/>
                <w:color w:val="000000" w:themeColor="text1"/>
                <w:szCs w:val="21"/>
              </w:rPr>
              <w:t>2.08</w:t>
            </w:r>
          </w:p>
        </w:tc>
      </w:tr>
      <w:tr w:rsidR="00BA572C" w:rsidRPr="00BA572C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0F0EC6" w:rsidRPr="003459EA" w:rsidRDefault="000F0EC6" w:rsidP="000F0EC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0F0EC6" w:rsidRPr="00BA572C" w:rsidRDefault="000F0EC6" w:rsidP="000F0E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BA572C">
              <w:rPr>
                <w:rFonts w:ascii="Times New Roman" w:hAnsi="Times New Roman" w:cs="Times New Roman"/>
                <w:i/>
                <w:color w:val="000000" w:themeColor="text1"/>
              </w:rPr>
              <w:t>XC_14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0F0EC6" w:rsidRPr="00BA572C" w:rsidRDefault="000F0EC6" w:rsidP="000F0EC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69" w:type="dxa"/>
          </w:tcPr>
          <w:p w:rsidR="000F0EC6" w:rsidRPr="00BA572C" w:rsidRDefault="000F0EC6" w:rsidP="000F0E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A572C">
              <w:rPr>
                <w:rFonts w:ascii="Times New Roman" w:hAnsi="Times New Roman" w:cs="Times New Roman"/>
                <w:color w:val="000000" w:themeColor="text1"/>
              </w:rPr>
              <w:t>extracellular serine prote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0F0EC6" w:rsidRPr="00BA572C" w:rsidRDefault="00256005" w:rsidP="000F0E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A572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="000F0EC6" w:rsidRPr="00BA572C">
              <w:rPr>
                <w:rFonts w:ascii="Times New Roman" w:hAnsi="Times New Roman" w:cs="Times New Roman"/>
                <w:color w:val="000000" w:themeColor="text1"/>
              </w:rPr>
              <w:t>5.56</w:t>
            </w:r>
          </w:p>
        </w:tc>
      </w:tr>
      <w:tr w:rsidR="00BA572C" w:rsidRPr="00BA572C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0F0EC6" w:rsidRPr="003459EA" w:rsidRDefault="000F0EC6" w:rsidP="000F0EC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0F0EC6" w:rsidRPr="00BA572C" w:rsidRDefault="000F0EC6" w:rsidP="000F0E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BA572C">
              <w:rPr>
                <w:rFonts w:ascii="Times New Roman" w:hAnsi="Times New Roman" w:cs="Times New Roman"/>
                <w:i/>
                <w:color w:val="000000" w:themeColor="text1"/>
              </w:rPr>
              <w:t>XC_14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0F0EC6" w:rsidRPr="00BA572C" w:rsidRDefault="000F0EC6" w:rsidP="000F0EC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69" w:type="dxa"/>
          </w:tcPr>
          <w:p w:rsidR="000F0EC6" w:rsidRPr="00BA572C" w:rsidRDefault="000F0EC6" w:rsidP="000F0E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A572C">
              <w:rPr>
                <w:rFonts w:ascii="Times New Roman" w:hAnsi="Times New Roman" w:cs="Times New Roman"/>
                <w:color w:val="000000" w:themeColor="text1"/>
              </w:rPr>
              <w:t>extracellular serine prote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0F0EC6" w:rsidRPr="00BA572C" w:rsidRDefault="00256005" w:rsidP="000F0E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A572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="000F0EC6" w:rsidRPr="00BA572C">
              <w:rPr>
                <w:rFonts w:ascii="Times New Roman" w:hAnsi="Times New Roman" w:cs="Times New Roman"/>
                <w:color w:val="000000" w:themeColor="text1"/>
              </w:rPr>
              <w:t>3.4</w:t>
            </w:r>
            <w:r w:rsidR="00444B78" w:rsidRPr="00BA572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BA572C" w:rsidRPr="00BA572C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BA572C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BA572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XC_18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BA572C" w:rsidRDefault="00AE5C23" w:rsidP="003459E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BA572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htpX</w:t>
            </w:r>
          </w:p>
        </w:tc>
        <w:tc>
          <w:tcPr>
            <w:tcW w:w="3969" w:type="dxa"/>
          </w:tcPr>
          <w:p w:rsidR="00AE5C23" w:rsidRPr="00BA572C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572C">
              <w:rPr>
                <w:rFonts w:ascii="Times New Roman" w:hAnsi="Times New Roman" w:cs="Times New Roman"/>
                <w:color w:val="000000" w:themeColor="text1"/>
                <w:szCs w:val="21"/>
              </w:rPr>
              <w:t>heat shock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BA572C" w:rsidRDefault="00256005" w:rsidP="003459E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572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="00AE5C23" w:rsidRPr="00BA572C">
              <w:rPr>
                <w:rFonts w:ascii="Times New Roman" w:hAnsi="Times New Roman" w:cs="Times New Roman"/>
                <w:color w:val="000000" w:themeColor="text1"/>
                <w:szCs w:val="21"/>
              </w:rPr>
              <w:t>2.17</w:t>
            </w:r>
          </w:p>
        </w:tc>
      </w:tr>
      <w:tr w:rsidR="00BA572C" w:rsidRPr="00BA572C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BA572C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BA572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XC_18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BA572C" w:rsidRDefault="00AE5C23" w:rsidP="003459E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BA572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glA</w:t>
            </w:r>
          </w:p>
        </w:tc>
        <w:tc>
          <w:tcPr>
            <w:tcW w:w="3969" w:type="dxa"/>
          </w:tcPr>
          <w:p w:rsidR="00AE5C23" w:rsidRPr="00BA572C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572C">
              <w:rPr>
                <w:rFonts w:ascii="Times New Roman" w:hAnsi="Times New Roman" w:cs="Times New Roman"/>
                <w:color w:val="000000" w:themeColor="text1"/>
                <w:szCs w:val="21"/>
              </w:rPr>
              <w:t>polygalacturon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BA572C" w:rsidRDefault="00256005" w:rsidP="003459E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572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="00AE5C23" w:rsidRPr="00BA572C">
              <w:rPr>
                <w:rFonts w:ascii="Times New Roman" w:hAnsi="Times New Roman" w:cs="Times New Roman"/>
                <w:color w:val="000000" w:themeColor="text1"/>
                <w:szCs w:val="21"/>
              </w:rPr>
              <w:t>2.64</w:t>
            </w:r>
          </w:p>
        </w:tc>
      </w:tr>
      <w:tr w:rsidR="00BA572C" w:rsidRPr="00BA572C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BA572C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BA572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XC_20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BA572C" w:rsidRDefault="00AE5C23" w:rsidP="003459E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BA572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vrXccC</w:t>
            </w:r>
          </w:p>
        </w:tc>
        <w:tc>
          <w:tcPr>
            <w:tcW w:w="3969" w:type="dxa"/>
          </w:tcPr>
          <w:p w:rsidR="00AE5C23" w:rsidRPr="00BA572C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572C">
              <w:rPr>
                <w:rFonts w:ascii="Times New Roman" w:hAnsi="Times New Roman" w:cs="Times New Roman"/>
                <w:color w:val="000000" w:themeColor="text1"/>
                <w:szCs w:val="21"/>
              </w:rPr>
              <w:t>avirulence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BA572C" w:rsidRDefault="00256005" w:rsidP="003459E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572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="00AE5C23" w:rsidRPr="00BA572C">
              <w:rPr>
                <w:rFonts w:ascii="Times New Roman" w:hAnsi="Times New Roman" w:cs="Times New Roman"/>
                <w:color w:val="000000" w:themeColor="text1"/>
                <w:szCs w:val="21"/>
              </w:rPr>
              <w:t>8.31</w:t>
            </w:r>
          </w:p>
        </w:tc>
      </w:tr>
      <w:tr w:rsidR="00BA572C" w:rsidRPr="00BA572C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BA572C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BA572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XC_21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BA572C" w:rsidRDefault="00AE5C23" w:rsidP="003459E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</w:p>
        </w:tc>
        <w:tc>
          <w:tcPr>
            <w:tcW w:w="3969" w:type="dxa"/>
          </w:tcPr>
          <w:p w:rsidR="00AE5C23" w:rsidRPr="00BA572C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572C">
              <w:rPr>
                <w:rFonts w:ascii="Times New Roman" w:hAnsi="Times New Roman" w:cs="Times New Roman"/>
                <w:color w:val="000000" w:themeColor="text1"/>
                <w:szCs w:val="21"/>
              </w:rPr>
              <w:t>exopolysaccharide biosynthesis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BA572C" w:rsidRDefault="00256005" w:rsidP="003459E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572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="00AE5C23" w:rsidRPr="00BA572C">
              <w:rPr>
                <w:rFonts w:ascii="Times New Roman" w:hAnsi="Times New Roman" w:cs="Times New Roman"/>
                <w:color w:val="000000" w:themeColor="text1"/>
                <w:szCs w:val="21"/>
              </w:rPr>
              <w:t>4.5</w:t>
            </w:r>
            <w:r w:rsidR="00444B78" w:rsidRPr="00BA572C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BA572C" w:rsidRPr="00BA572C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BA572C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BA572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XC_23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BA572C" w:rsidRDefault="00AE5C23" w:rsidP="003459E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BA572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deA</w:t>
            </w:r>
          </w:p>
        </w:tc>
        <w:tc>
          <w:tcPr>
            <w:tcW w:w="3969" w:type="dxa"/>
          </w:tcPr>
          <w:p w:rsidR="00AE5C23" w:rsidRPr="00BA572C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572C">
              <w:rPr>
                <w:rFonts w:ascii="Times New Roman" w:hAnsi="Times New Roman" w:cs="Times New Roman"/>
                <w:color w:val="000000" w:themeColor="text1"/>
                <w:szCs w:val="21"/>
              </w:rPr>
              <w:t>c-di-GMP phosphodiesterase 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BA572C" w:rsidRDefault="00256005" w:rsidP="003459E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572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="00AE5C23" w:rsidRPr="00BA572C">
              <w:rPr>
                <w:rFonts w:ascii="Times New Roman" w:hAnsi="Times New Roman" w:cs="Times New Roman"/>
                <w:color w:val="000000" w:themeColor="text1"/>
                <w:szCs w:val="21"/>
              </w:rPr>
              <w:t>4.33</w:t>
            </w:r>
          </w:p>
        </w:tc>
      </w:tr>
      <w:tr w:rsidR="00BA572C" w:rsidRPr="00BA572C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BA572C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BA572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XC_25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BA572C" w:rsidRDefault="00AE5C23" w:rsidP="003459E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BA572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srA</w:t>
            </w:r>
          </w:p>
        </w:tc>
        <w:tc>
          <w:tcPr>
            <w:tcW w:w="3969" w:type="dxa"/>
          </w:tcPr>
          <w:p w:rsidR="00AE5C23" w:rsidRPr="00BA572C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572C">
              <w:rPr>
                <w:rFonts w:ascii="Times New Roman" w:hAnsi="Times New Roman" w:cs="Times New Roman"/>
                <w:color w:val="000000" w:themeColor="text1"/>
                <w:szCs w:val="21"/>
              </w:rPr>
              <w:t>carbon storage regulato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BA572C" w:rsidRDefault="00256005" w:rsidP="003459E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572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="00AE5C23" w:rsidRPr="00BA572C">
              <w:rPr>
                <w:rFonts w:ascii="Times New Roman" w:hAnsi="Times New Roman" w:cs="Times New Roman"/>
                <w:color w:val="000000" w:themeColor="text1"/>
                <w:szCs w:val="21"/>
              </w:rPr>
              <w:t>2.21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8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hpaR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transcriptional regulator marR famil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25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8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pmrB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multidrug resistance membrane transloc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4.07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30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hrcC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HrcC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3.65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30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hrcT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HrpB8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4.01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30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hrcN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HrpB6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3.52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30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hrpB5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HrpB5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4.44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30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hrcJ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HrcJ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4.16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30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hrpB2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HrpB2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4.33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30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hrcU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HrcU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4.26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30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hrcV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HrcV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4.12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30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315135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hrcQ</w:t>
            </w:r>
          </w:p>
        </w:tc>
        <w:tc>
          <w:tcPr>
            <w:tcW w:w="3969" w:type="dxa"/>
          </w:tcPr>
          <w:p w:rsidR="00AE5C23" w:rsidRPr="003459EA" w:rsidRDefault="00315135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rcQ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 xml:space="preserve">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4.22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30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hrcR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HrcR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5.79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30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hpaA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HpaA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4.35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30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hrpD5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HrpD5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3.74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30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hpaB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HpaB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3.52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30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hrpW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HrpW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3.9</w:t>
            </w:r>
            <w:r w:rsidR="00444B7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30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hrpF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HrpF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3.54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30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936421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hrpX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HrpX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4.66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36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copB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copper resistance protein B precurso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58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38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acrD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acriflavin resistance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84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38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acrA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acriflavin resistance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77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39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acrE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acriflavin resistance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3.34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42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OmpA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OmpA-related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89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01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aldA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chloroacetaldehyde dehydrogen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13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10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1,4-beta-cellobiosid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4.9</w:t>
            </w:r>
            <w:r w:rsidR="00444B7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10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virB6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VirB6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93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11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bla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beta lactam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06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12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pel1</w:t>
            </w:r>
          </w:p>
        </w:tc>
        <w:tc>
          <w:tcPr>
            <w:tcW w:w="3969" w:type="dxa"/>
          </w:tcPr>
          <w:p w:rsidR="00AE5C23" w:rsidRPr="003459EA" w:rsidRDefault="00AE5C23" w:rsidP="00444B7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pectate lyase I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29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14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mexA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multidrug resistance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3.37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17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gstA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glutathione S-transfer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74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7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mexF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RND multidrug efflux transporter MexF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3.04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7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mexE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RND multidrug efflux membrane fusion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3.9</w:t>
            </w:r>
            <w:r w:rsidR="00444B7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35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pel2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pectate ly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16.1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35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pel2</w:t>
            </w: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pectate ly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14.61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42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bleomycin resistance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05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 w:val="restart"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59EA">
              <w:rPr>
                <w:rFonts w:ascii="Times New Roman" w:eastAsia="宋体" w:hAnsi="Times New Roman" w:cs="Times New Roman"/>
                <w:color w:val="000000"/>
                <w:szCs w:val="21"/>
              </w:rPr>
              <w:t>Undefined category</w:t>
            </w: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1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putative epimer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98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4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putative NTPase Vag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34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31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hydroxylase large subuni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3.32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38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putative disulphide-isomerase precurso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3.24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42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acetyltransfer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3.63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 w:val="restart"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59E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nserved hypothetical protein</w:t>
            </w: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00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conserved hypothetical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33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01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23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01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conserved hypothetical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5.33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01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3.51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02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conserved hypothetical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73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07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conserved hypothetical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4.7</w:t>
            </w:r>
            <w:r w:rsidR="00444B7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10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conserved hypothetical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3.27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14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conserved hypothetical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04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17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conserved hypothetical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256005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03</w:t>
            </w:r>
          </w:p>
        </w:tc>
      </w:tr>
      <w:tr w:rsidR="00B1632B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B1632B" w:rsidRPr="003459EA" w:rsidRDefault="00B1632B" w:rsidP="00B1632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B1632B" w:rsidRPr="007F1E6C" w:rsidRDefault="00B1632B" w:rsidP="00B16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7F1E6C">
              <w:rPr>
                <w:rFonts w:ascii="Times New Roman" w:hAnsi="Times New Roman" w:cs="Times New Roman"/>
                <w:i/>
                <w:szCs w:val="21"/>
              </w:rPr>
              <w:t>XC_17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B1632B" w:rsidRPr="007F1E6C" w:rsidRDefault="00B1632B" w:rsidP="00B1632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B1632B" w:rsidRPr="003459EA" w:rsidRDefault="00B1632B" w:rsidP="00B163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conserved hypothetical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B1632B" w:rsidRPr="003459EA" w:rsidRDefault="00B1632B" w:rsidP="00B163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3459EA">
              <w:rPr>
                <w:rFonts w:ascii="Times New Roman" w:hAnsi="Times New Roman" w:cs="Times New Roman"/>
                <w:szCs w:val="21"/>
              </w:rPr>
              <w:t>2.09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18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conserved hypothetical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7F1E6C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27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4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conserved hypothetical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7F1E6C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13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5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conserved hypothetical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7F1E6C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4.01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8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conserved hypothetical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7F1E6C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3.34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31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conserved hypothetical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7F1E6C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57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317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conserved hypothetical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7F1E6C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28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31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conserved hypothetical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7F1E6C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19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33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7F1E6C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98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07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conserved hypothetical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53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07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conserved hypothetical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18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07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conserved hypothetical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3.26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10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conserved hypothetical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3.18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11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conserved hypothetical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21</w:t>
            </w:r>
          </w:p>
        </w:tc>
      </w:tr>
      <w:tr w:rsidR="00EF6F89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EF6F89" w:rsidRPr="003459EA" w:rsidRDefault="00EF6F89" w:rsidP="00EF6F8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EF6F89" w:rsidRPr="00EF6F89" w:rsidRDefault="00EF6F89" w:rsidP="00EF6F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EF6F89">
              <w:rPr>
                <w:rFonts w:ascii="Times New Roman" w:hAnsi="Times New Roman" w:cs="Times New Roman"/>
                <w:i/>
              </w:rPr>
              <w:t>XC_11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EF6F89" w:rsidRPr="00EF6F89" w:rsidRDefault="00EF6F89" w:rsidP="00EF6F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:rsidR="00EF6F89" w:rsidRPr="00EF6F89" w:rsidRDefault="00EF6F89" w:rsidP="00EF6F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6F8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EF6F89" w:rsidRPr="00EF6F89" w:rsidRDefault="00B1632B" w:rsidP="00EF6F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EF6F89" w:rsidRPr="00EF6F89">
              <w:rPr>
                <w:rFonts w:ascii="Times New Roman" w:hAnsi="Times New Roman" w:cs="Times New Roman"/>
              </w:rPr>
              <w:t>2.40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12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conserved hypothetical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33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12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conserved hypothetical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5</w:t>
            </w:r>
            <w:r w:rsidR="00444B7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15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conserved hypothetical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08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16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conserved hypothetical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04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19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conserved hypothetical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26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1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10.16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2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conserved hypothetical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4.74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23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conserved hypothetical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08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31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conserved hypothetical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02</w:t>
            </w:r>
          </w:p>
        </w:tc>
      </w:tr>
      <w:tr w:rsidR="00AE5C23" w:rsidRPr="003459EA" w:rsidTr="00BA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34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conserved hypothetical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18</w:t>
            </w:r>
          </w:p>
        </w:tc>
      </w:tr>
      <w:tr w:rsidR="00AE5C23" w:rsidRPr="003459EA" w:rsidTr="00BA572C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AE5C23" w:rsidRPr="003459EA" w:rsidRDefault="00AE5C23" w:rsidP="003459E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25" w:type="dxa"/>
          </w:tcPr>
          <w:p w:rsidR="00AE5C23" w:rsidRPr="003459EA" w:rsidRDefault="00AE5C23" w:rsidP="00345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3459EA">
              <w:rPr>
                <w:rFonts w:ascii="Times New Roman" w:hAnsi="Times New Roman" w:cs="Times New Roman"/>
                <w:i/>
                <w:szCs w:val="21"/>
              </w:rPr>
              <w:t>XC_39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</w:tcPr>
          <w:p w:rsidR="00AE5C23" w:rsidRPr="003459EA" w:rsidRDefault="00AE5C23" w:rsidP="003459E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AE5C23" w:rsidRPr="003459EA" w:rsidRDefault="00AE5C23" w:rsidP="003459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59EA">
              <w:rPr>
                <w:rFonts w:ascii="Times New Roman" w:hAnsi="Times New Roman" w:cs="Times New Roman"/>
                <w:szCs w:val="21"/>
              </w:rPr>
              <w:t>conserved hypothetical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6" w:type="dxa"/>
          </w:tcPr>
          <w:p w:rsidR="00AE5C23" w:rsidRPr="003459EA" w:rsidRDefault="00B1632B" w:rsidP="00345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AE5C23" w:rsidRPr="003459EA">
              <w:rPr>
                <w:rFonts w:ascii="Times New Roman" w:hAnsi="Times New Roman" w:cs="Times New Roman"/>
                <w:szCs w:val="21"/>
              </w:rPr>
              <w:t>2.04</w:t>
            </w:r>
          </w:p>
        </w:tc>
      </w:tr>
    </w:tbl>
    <w:p w:rsidR="000A2E4C" w:rsidRDefault="000A2E4C">
      <w:pPr>
        <w:rPr>
          <w:rFonts w:ascii="Times New Roman" w:hAnsi="Times New Roman" w:cs="Times New Roman"/>
        </w:rPr>
      </w:pPr>
    </w:p>
    <w:p w:rsidR="000A2E4C" w:rsidRPr="000A2E4C" w:rsidRDefault="00B46C40">
      <w:pPr>
        <w:rPr>
          <w:rFonts w:ascii="Times New Roman" w:hAnsi="Times New Roman" w:cs="Times New Roman"/>
        </w:rPr>
      </w:pPr>
      <w:r w:rsidRPr="00B46C40">
        <w:rPr>
          <w:rFonts w:ascii="Times New Roman" w:hAnsi="Times New Roman" w:cs="Times New Roman"/>
        </w:rPr>
        <w:t>Note: False discovery rate (FDR) =0.05 and absolute value of log2FC(log2foldchange) =1 (equivalent to a fold change of 2) were used as the cut off values.“+” represents gene up-regulated in the ∆</w:t>
      </w:r>
      <w:r>
        <w:rPr>
          <w:rFonts w:ascii="Times New Roman" w:hAnsi="Times New Roman" w:cs="Times New Roman"/>
        </w:rPr>
        <w:t>flp</w:t>
      </w:r>
      <w:r w:rsidRPr="00B46C4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utant</w:t>
      </w:r>
      <w:r w:rsidRPr="00B46C40">
        <w:rPr>
          <w:rFonts w:ascii="Times New Roman" w:hAnsi="Times New Roman" w:cs="Times New Roman"/>
        </w:rPr>
        <w:t>, and “-”represents gene down-regulated.</w:t>
      </w:r>
    </w:p>
    <w:sectPr w:rsidR="000A2E4C" w:rsidRPr="000A2E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07760" w:rsidRDefault="00D07760" w:rsidP="000A2E4C">
      <w:r>
        <w:separator/>
      </w:r>
    </w:p>
  </w:endnote>
  <w:endnote w:type="continuationSeparator" w:id="0">
    <w:p w:rsidR="00D07760" w:rsidRDefault="00D07760" w:rsidP="000A2E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07760" w:rsidRDefault="00D07760" w:rsidP="000A2E4C">
      <w:r>
        <w:separator/>
      </w:r>
    </w:p>
  </w:footnote>
  <w:footnote w:type="continuationSeparator" w:id="0">
    <w:p w:rsidR="00D07760" w:rsidRDefault="00D07760" w:rsidP="000A2E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92C"/>
    <w:rsid w:val="000A2E4C"/>
    <w:rsid w:val="000F0EC6"/>
    <w:rsid w:val="00113974"/>
    <w:rsid w:val="001552EC"/>
    <w:rsid w:val="00256005"/>
    <w:rsid w:val="00315135"/>
    <w:rsid w:val="0032019C"/>
    <w:rsid w:val="003459EA"/>
    <w:rsid w:val="00444B78"/>
    <w:rsid w:val="004A3097"/>
    <w:rsid w:val="007605D1"/>
    <w:rsid w:val="007B238E"/>
    <w:rsid w:val="007F1E6C"/>
    <w:rsid w:val="00863E69"/>
    <w:rsid w:val="008F565D"/>
    <w:rsid w:val="00936421"/>
    <w:rsid w:val="00943E2B"/>
    <w:rsid w:val="00A849F4"/>
    <w:rsid w:val="00AE5C23"/>
    <w:rsid w:val="00B1632B"/>
    <w:rsid w:val="00B46C40"/>
    <w:rsid w:val="00B770D0"/>
    <w:rsid w:val="00BA2192"/>
    <w:rsid w:val="00BA572C"/>
    <w:rsid w:val="00CA092C"/>
    <w:rsid w:val="00D07760"/>
    <w:rsid w:val="00EF6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CEF7F563-1E21-4F8A-9766-09F09E83A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2E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2E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2E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2E4C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0A2E4C"/>
  </w:style>
  <w:style w:type="character" w:customStyle="1" w:styleId="font41">
    <w:name w:val="font41"/>
    <w:basedOn w:val="a0"/>
    <w:rsid w:val="000A2E4C"/>
    <w:rPr>
      <w:rFonts w:ascii="Times New Roman" w:hAnsi="Times New Roman" w:cs="Times New Roman" w:hint="default"/>
      <w:i w:val="0"/>
      <w:color w:val="000000"/>
      <w:sz w:val="22"/>
      <w:szCs w:val="22"/>
      <w:u w:val="none"/>
    </w:rPr>
  </w:style>
  <w:style w:type="character" w:customStyle="1" w:styleId="font21">
    <w:name w:val="font21"/>
    <w:basedOn w:val="a0"/>
    <w:rsid w:val="000A2E4C"/>
    <w:rPr>
      <w:rFonts w:ascii="宋体" w:eastAsia="宋体" w:hAnsi="宋体" w:cs="宋体" w:hint="eastAsia"/>
      <w:i w:val="0"/>
      <w:color w:val="000000"/>
      <w:sz w:val="22"/>
      <w:szCs w:val="22"/>
      <w:u w:val="none"/>
    </w:rPr>
  </w:style>
  <w:style w:type="table" w:styleId="3">
    <w:name w:val="List Table 3"/>
    <w:basedOn w:val="a1"/>
    <w:uiPriority w:val="48"/>
    <w:rsid w:val="000A2E4C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8</Pages>
  <Words>2089</Words>
  <Characters>11913</Characters>
  <Application>Microsoft Office Word</Application>
  <DocSecurity>0</DocSecurity>
  <Lines>99</Lines>
  <Paragraphs>27</Paragraphs>
  <ScaleCrop>false</ScaleCrop>
  <Company/>
  <LinksUpToDate>false</LinksUpToDate>
  <CharactersWithSpaces>13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guangtao</dc:creator>
  <cp:keywords/>
  <dc:description/>
  <cp:lastModifiedBy>lugt</cp:lastModifiedBy>
  <cp:revision>12</cp:revision>
  <dcterms:created xsi:type="dcterms:W3CDTF">2019-01-24T12:38:00Z</dcterms:created>
  <dcterms:modified xsi:type="dcterms:W3CDTF">2019-03-27T02:42:00Z</dcterms:modified>
</cp:coreProperties>
</file>